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06843" w14:textId="77777777" w:rsidR="005548FF" w:rsidRPr="00F347E7" w:rsidRDefault="005548FF" w:rsidP="005548F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Pr="00F347E7">
        <w:rPr>
          <w:rFonts w:ascii="Times New Roman" w:hAnsi="Times New Roman" w:cs="Times New Roman"/>
          <w:b/>
          <w:bCs/>
          <w:sz w:val="28"/>
          <w:szCs w:val="28"/>
        </w:rPr>
        <w:t>Table 1. Premiers used in this study</w:t>
      </w:r>
    </w:p>
    <w:tbl>
      <w:tblPr>
        <w:tblW w:w="14029" w:type="dxa"/>
        <w:tblLayout w:type="fixed"/>
        <w:tblLook w:val="0600" w:firstRow="0" w:lastRow="0" w:firstColumn="0" w:lastColumn="0" w:noHBand="1" w:noVBand="1"/>
      </w:tblPr>
      <w:tblGrid>
        <w:gridCol w:w="4106"/>
        <w:gridCol w:w="8080"/>
        <w:gridCol w:w="1843"/>
      </w:tblGrid>
      <w:tr w:rsidR="00C825F8" w:rsidRPr="000A7247" w14:paraId="36699CF7" w14:textId="1AA378B4" w:rsidTr="00CE6AA5">
        <w:trPr>
          <w:cantSplit/>
          <w:trHeight w:hRule="exact" w:val="1136"/>
        </w:trPr>
        <w:tc>
          <w:tcPr>
            <w:tcW w:w="410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23C9387" w14:textId="14FCA249" w:rsidR="00C825F8" w:rsidRPr="000A7247" w:rsidRDefault="00390418" w:rsidP="00A73A67">
            <w:pPr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08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8F47CEE" w14:textId="77777777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C5A592D" w14:textId="740FE6A1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R</w:t>
            </w:r>
            <w:r w:rsidRPr="00C825F8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estriction </w:t>
            </w:r>
            <w:r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E</w:t>
            </w:r>
            <w:r w:rsidRPr="00C825F8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ndonuclease</w:t>
            </w:r>
          </w:p>
        </w:tc>
      </w:tr>
      <w:tr w:rsidR="00C825F8" w:rsidRPr="000A7247" w14:paraId="17D12760" w14:textId="011BC747" w:rsidTr="000A25E3">
        <w:trPr>
          <w:cantSplit/>
          <w:trHeight w:hRule="exact" w:val="540"/>
        </w:trPr>
        <w:tc>
          <w:tcPr>
            <w:tcW w:w="4106" w:type="dxa"/>
            <w:tcBorders>
              <w:top w:val="single" w:sz="12" w:space="0" w:color="auto"/>
            </w:tcBorders>
            <w:vAlign w:val="center"/>
          </w:tcPr>
          <w:p w14:paraId="0CB775CB" w14:textId="12A47640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bookmarkStart w:id="0" w:name="_Hlk26526503"/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ET28a-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Rv1768</w:t>
            </w:r>
          </w:p>
        </w:tc>
        <w:tc>
          <w:tcPr>
            <w:tcW w:w="8080" w:type="dxa"/>
            <w:tcBorders>
              <w:top w:val="single" w:sz="12" w:space="0" w:color="auto"/>
            </w:tcBorders>
            <w:vAlign w:val="center"/>
          </w:tcPr>
          <w:p w14:paraId="752E99DA" w14:textId="767881B9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FB5479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ATGTCCTATCTCGTCGTGG-3'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1B89D8D" w14:textId="76CD4C75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E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C825F8" w:rsidRPr="000A7247" w14:paraId="445AF3C2" w14:textId="4280EAE3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4DE045FF" w14:textId="5DAB0594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FEA235A" w14:textId="2A5ABFB0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66BFE270" w14:textId="3CFB096F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bookmarkEnd w:id="0"/>
      <w:tr w:rsidR="00323091" w:rsidRPr="000A7247" w14:paraId="3B584AB4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589414A5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3E8F4B4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B007368" w14:textId="77777777" w:rsidR="00323091" w:rsidRPr="00323091" w:rsidRDefault="00323091" w:rsidP="00A73A67">
            <w:pPr>
              <w:spacing w:line="480" w:lineRule="auto"/>
              <w:ind w:firstLineChars="50" w:firstLine="120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25F8" w:rsidRPr="000A7247" w14:paraId="73E6C199" w14:textId="6A5ECE48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70463EED" w14:textId="5A878D37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ET28a-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E-1768</w:t>
            </w:r>
          </w:p>
        </w:tc>
        <w:tc>
          <w:tcPr>
            <w:tcW w:w="8080" w:type="dxa"/>
            <w:vAlign w:val="center"/>
          </w:tcPr>
          <w:p w14:paraId="51E9080D" w14:textId="2669226F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ATGTCCTATCTCGTCGTGG-3'</w:t>
            </w:r>
          </w:p>
        </w:tc>
        <w:tc>
          <w:tcPr>
            <w:tcW w:w="1843" w:type="dxa"/>
            <w:vAlign w:val="center"/>
          </w:tcPr>
          <w:p w14:paraId="521C9A10" w14:textId="05A5B494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E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C825F8" w:rsidRPr="000A7247" w14:paraId="274DC5C5" w14:textId="2E4F45F5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769DF37B" w14:textId="4A2FC687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4929AEA" w14:textId="6349EF2B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CCGGACCCGCCGTT-3'</w:t>
            </w:r>
          </w:p>
        </w:tc>
        <w:tc>
          <w:tcPr>
            <w:tcW w:w="1843" w:type="dxa"/>
            <w:vAlign w:val="center"/>
          </w:tcPr>
          <w:p w14:paraId="323BA24B" w14:textId="410D4FA8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323091" w:rsidRPr="000A7247" w14:paraId="4BF0C0D7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0D145667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0435521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225B72C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25F8" w:rsidRPr="000A7247" w14:paraId="2A469577" w14:textId="34CDEC5E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DA8EA55" w14:textId="6DC37A16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ET28a-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GRS-1768</w:t>
            </w:r>
          </w:p>
        </w:tc>
        <w:tc>
          <w:tcPr>
            <w:tcW w:w="8080" w:type="dxa"/>
            <w:vAlign w:val="center"/>
          </w:tcPr>
          <w:p w14:paraId="0432C1EF" w14:textId="193D649F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ATGGTCAACCAGGCCGGT-3'</w:t>
            </w:r>
          </w:p>
        </w:tc>
        <w:tc>
          <w:tcPr>
            <w:tcW w:w="1843" w:type="dxa"/>
            <w:vAlign w:val="center"/>
          </w:tcPr>
          <w:p w14:paraId="5AF192CF" w14:textId="36B5BB38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E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C825F8" w:rsidRPr="000A7247" w14:paraId="5CF00A24" w14:textId="009A060A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70E0AD13" w14:textId="3A7071AA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65CB09A" w14:textId="230A1CCD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 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2FE66442" w14:textId="74DC2F5A" w:rsidR="00C825F8" w:rsidRPr="000A7247" w:rsidRDefault="00C825F8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323091" w:rsidRPr="000A7247" w14:paraId="1298E498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2866761A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DCD920B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2689E97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51077514" w14:textId="7777777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B34B8BB" w14:textId="24E5815C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AsRed2-N1-S100a9</w:t>
            </w:r>
          </w:p>
        </w:tc>
        <w:tc>
          <w:tcPr>
            <w:tcW w:w="8080" w:type="dxa"/>
            <w:vAlign w:val="center"/>
          </w:tcPr>
          <w:p w14:paraId="209FACFC" w14:textId="61618F7F" w:rsidR="00886D06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="00995C2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TTA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CATGGCCAACAAAGCACCTTCTC-3'</w:t>
            </w:r>
          </w:p>
        </w:tc>
        <w:tc>
          <w:tcPr>
            <w:tcW w:w="1843" w:type="dxa"/>
            <w:vAlign w:val="center"/>
          </w:tcPr>
          <w:p w14:paraId="28BC0B3A" w14:textId="3E1191FF" w:rsidR="00886D06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886D06" w:rsidRPr="000A7247" w14:paraId="15979BE6" w14:textId="7777777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6EEC457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0EF15B9" w14:textId="76CAF0D9" w:rsidR="00886D06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TTA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GATC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TTCCCACAGCCTTTGCCATGA-3'</w:t>
            </w:r>
          </w:p>
        </w:tc>
        <w:tc>
          <w:tcPr>
            <w:tcW w:w="1843" w:type="dxa"/>
            <w:vAlign w:val="center"/>
          </w:tcPr>
          <w:p w14:paraId="5F21250F" w14:textId="431AB8AE" w:rsidR="00886D06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am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HI</w:t>
            </w:r>
          </w:p>
        </w:tc>
      </w:tr>
      <w:tr w:rsidR="00323091" w:rsidRPr="000A7247" w14:paraId="2800AA16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49771D35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9A848ED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02A1A9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1522173E" w14:textId="1D057D20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124B744" w14:textId="612A36A3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EGFP-C1-RV1768</w:t>
            </w:r>
          </w:p>
        </w:tc>
        <w:tc>
          <w:tcPr>
            <w:tcW w:w="8080" w:type="dxa"/>
            <w:vAlign w:val="center"/>
          </w:tcPr>
          <w:p w14:paraId="689772F5" w14:textId="40743DAA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ATGTCCTATCTCGTCGTGG-3'</w:t>
            </w:r>
          </w:p>
        </w:tc>
        <w:tc>
          <w:tcPr>
            <w:tcW w:w="1843" w:type="dxa"/>
            <w:vAlign w:val="center"/>
          </w:tcPr>
          <w:p w14:paraId="769DEDA4" w14:textId="37E786B3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886D06" w:rsidRPr="000A7247" w14:paraId="0DD29EAC" w14:textId="23B2B58D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57E27120" w14:textId="6FEFE40D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51ABD08" w14:textId="466E8A29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 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TCTAGA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19EB9733" w14:textId="4827595E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X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ba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323091" w:rsidRPr="000A7247" w14:paraId="4135E66C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1946FBE5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533A3B02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BF6AC1E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7F71A6C2" w14:textId="2752A3BE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D65730E" w14:textId="2B7EFFA8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EGFP-C1-PE-Rv1768</w:t>
            </w:r>
          </w:p>
        </w:tc>
        <w:tc>
          <w:tcPr>
            <w:tcW w:w="8080" w:type="dxa"/>
            <w:vAlign w:val="center"/>
          </w:tcPr>
          <w:p w14:paraId="27FBBC40" w14:textId="19B713D9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ATGTCCTATCTCGTCGTGG-3'</w:t>
            </w:r>
          </w:p>
        </w:tc>
        <w:tc>
          <w:tcPr>
            <w:tcW w:w="1843" w:type="dxa"/>
            <w:vAlign w:val="center"/>
          </w:tcPr>
          <w:p w14:paraId="28606A18" w14:textId="289C4AE9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886D06" w:rsidRPr="000A7247" w14:paraId="463F88A0" w14:textId="15D2EBCB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46175391" w14:textId="0E6C3AE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07EDBB85" w14:textId="1F81343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TCTAGA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CCGGACCCGCCGTT-3'</w:t>
            </w:r>
          </w:p>
        </w:tc>
        <w:tc>
          <w:tcPr>
            <w:tcW w:w="1843" w:type="dxa"/>
            <w:vAlign w:val="center"/>
          </w:tcPr>
          <w:p w14:paraId="57AC92C0" w14:textId="0EF2855E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X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ba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323091" w:rsidRPr="000A7247" w14:paraId="21091DEB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5391E349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EC93945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8A6C610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525C8176" w14:textId="1286BEF2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E693B85" w14:textId="42228DD9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EGFP-C1-PGRS-Rv1768</w:t>
            </w:r>
          </w:p>
        </w:tc>
        <w:tc>
          <w:tcPr>
            <w:tcW w:w="8080" w:type="dxa"/>
            <w:vAlign w:val="center"/>
          </w:tcPr>
          <w:p w14:paraId="761D052D" w14:textId="3ABCE74A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GATGGTCAACCAGGCCGGT-3'</w:t>
            </w:r>
          </w:p>
        </w:tc>
        <w:tc>
          <w:tcPr>
            <w:tcW w:w="1843" w:type="dxa"/>
            <w:vAlign w:val="center"/>
          </w:tcPr>
          <w:p w14:paraId="565812AB" w14:textId="08F32DE2" w:rsidR="00886D06" w:rsidRPr="000A7247" w:rsidRDefault="00297720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886D06" w:rsidRPr="000A7247" w14:paraId="3194B520" w14:textId="0BD11246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41DF7E48" w14:textId="6EAE888E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5FC7802" w14:textId="7C01DC65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6EB6CD56" w14:textId="59617063" w:rsidR="00886D06" w:rsidRPr="000A7247" w:rsidRDefault="00297720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323091" w:rsidRPr="000A7247" w14:paraId="6B0C729F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0AA2F96C" w14:textId="77777777" w:rsidR="00323091" w:rsidRPr="000A7247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9476426" w14:textId="77777777" w:rsid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2D9DD52" w14:textId="77777777" w:rsidR="00323091" w:rsidRPr="00323091" w:rsidRDefault="00323091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40E9C2E2" w14:textId="75F04823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0F562A5" w14:textId="42A8920D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MV261-Rv1768</w:t>
            </w:r>
          </w:p>
        </w:tc>
        <w:tc>
          <w:tcPr>
            <w:tcW w:w="8080" w:type="dxa"/>
            <w:vAlign w:val="center"/>
          </w:tcPr>
          <w:p w14:paraId="50D61B7F" w14:textId="6E70F8B6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AATTC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ATGTCCTATCTCGTCGTGG-3'</w:t>
            </w:r>
          </w:p>
        </w:tc>
        <w:tc>
          <w:tcPr>
            <w:tcW w:w="1843" w:type="dxa"/>
            <w:vAlign w:val="center"/>
          </w:tcPr>
          <w:p w14:paraId="1E0C5623" w14:textId="50A4DD53" w:rsidR="00886D06" w:rsidRPr="000A7247" w:rsidRDefault="00995C2B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886D06" w:rsidRPr="000A7247" w14:paraId="574DE0F1" w14:textId="5A513416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2E63995" w14:textId="57F7DCDB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53BEF08" w14:textId="7F025F37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 AT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784812BF" w14:textId="0D668E09" w:rsidR="00886D06" w:rsidRPr="000A7247" w:rsidRDefault="00995C2B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4241E9" w:rsidRPr="000A7247" w14:paraId="019228DC" w14:textId="77777777" w:rsidTr="004241E9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7B7AC6F2" w14:textId="5FC91146" w:rsidR="004241E9" w:rsidRPr="000A7247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02F2408" w14:textId="77777777" w:rsidR="004241E9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8612F6" w14:textId="77777777" w:rsidR="004241E9" w:rsidRPr="00323091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241E9" w:rsidRPr="000A7247" w14:paraId="694431CF" w14:textId="7777777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EED1C7F" w14:textId="123F02A6" w:rsidR="004241E9" w:rsidRPr="000A7247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DNA3.1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Rv1768</w:t>
            </w:r>
          </w:p>
        </w:tc>
        <w:tc>
          <w:tcPr>
            <w:tcW w:w="8080" w:type="dxa"/>
            <w:vAlign w:val="center"/>
          </w:tcPr>
          <w:p w14:paraId="296AFF24" w14:textId="2AF0DA65" w:rsidR="004241E9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G</w:t>
            </w:r>
            <w:r w:rsidRPr="004241E9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4241E9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GCC</w:t>
            </w:r>
            <w:r w:rsidRPr="004241E9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ATG</w:t>
            </w:r>
            <w:r w:rsidRPr="004241E9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GCC</w:t>
            </w:r>
            <w:r w:rsidRPr="004241E9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TATCTCGTCGTGG-3'</w:t>
            </w:r>
          </w:p>
        </w:tc>
        <w:tc>
          <w:tcPr>
            <w:tcW w:w="1843" w:type="dxa"/>
            <w:vAlign w:val="center"/>
          </w:tcPr>
          <w:p w14:paraId="08CADB1A" w14:textId="7B583A47" w:rsidR="004241E9" w:rsidRPr="00323091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o</w:t>
            </w:r>
            <w:r w:rsidRPr="00323091"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</w:p>
        </w:tc>
      </w:tr>
      <w:tr w:rsidR="004241E9" w:rsidRPr="000A7247" w14:paraId="673A5A7C" w14:textId="7777777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FDFBCB3" w14:textId="77777777" w:rsidR="004241E9" w:rsidRPr="000A7247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556CD7C" w14:textId="6EFE22CF" w:rsidR="004241E9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CCCGGGCATCCCATT-3'</w:t>
            </w:r>
          </w:p>
        </w:tc>
        <w:tc>
          <w:tcPr>
            <w:tcW w:w="1843" w:type="dxa"/>
            <w:vAlign w:val="center"/>
          </w:tcPr>
          <w:p w14:paraId="3E15D933" w14:textId="02C0A631" w:rsidR="004241E9" w:rsidRPr="00323091" w:rsidRDefault="004241E9" w:rsidP="004241E9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  <w:r w:rsidRPr="00323091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32309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A246E5">
              <w:rPr>
                <w:rFonts w:ascii="Times New Roman" w:eastAsia="黑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II</w:t>
            </w:r>
          </w:p>
        </w:tc>
      </w:tr>
      <w:tr w:rsidR="004241E9" w:rsidRPr="000A7247" w14:paraId="16AFE903" w14:textId="77777777" w:rsidTr="004241E9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5E104479" w14:textId="77777777" w:rsidR="004241E9" w:rsidRPr="000A7247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11FC0F5" w14:textId="77777777" w:rsidR="004241E9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A3A392B" w14:textId="77777777" w:rsidR="004241E9" w:rsidRPr="00323091" w:rsidRDefault="004241E9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11BFD" w:rsidRPr="000A7247" w14:paraId="7B96F5A5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3DECB5D3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D08378B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F47ABCE" w14:textId="77777777" w:rsidR="00711BFD" w:rsidRPr="00323091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86D06" w:rsidRPr="000A7247" w14:paraId="74B1D592" w14:textId="000412AA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B38B822" w14:textId="4EA66E16" w:rsidR="00CE7900" w:rsidRDefault="008A6CF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uide</w:t>
            </w:r>
            <w:r w:rsidR="0039041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RNA1 for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S100A9 KO</w:t>
            </w:r>
            <w:r w:rsidR="00CE790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RAW</w:t>
            </w:r>
          </w:p>
          <w:p w14:paraId="61BB71FD" w14:textId="02D7C8A3" w:rsidR="00886D06" w:rsidRPr="000A7247" w:rsidRDefault="008A6CF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RAW264.7 cells</w:t>
            </w:r>
          </w:p>
        </w:tc>
        <w:tc>
          <w:tcPr>
            <w:tcW w:w="8080" w:type="dxa"/>
            <w:vAlign w:val="center"/>
          </w:tcPr>
          <w:p w14:paraId="6F10DB16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CACCGTTGATGGAAGGTGTCGATGA-3'</w:t>
            </w:r>
          </w:p>
        </w:tc>
        <w:tc>
          <w:tcPr>
            <w:tcW w:w="1843" w:type="dxa"/>
            <w:vAlign w:val="center"/>
          </w:tcPr>
          <w:p w14:paraId="374CBF2D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BC2F43E" w14:textId="164EFCC4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55B4889" w14:textId="4F9BB20B" w:rsidR="00886D06" w:rsidRPr="000A7247" w:rsidRDefault="008A6CF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uide</w:t>
            </w:r>
            <w:r w:rsidR="00CE790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RNA2</w:t>
            </w:r>
            <w:r w:rsidR="0039041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100A9 KO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RAW </w:t>
            </w:r>
          </w:p>
        </w:tc>
        <w:tc>
          <w:tcPr>
            <w:tcW w:w="8080" w:type="dxa"/>
            <w:vAlign w:val="center"/>
          </w:tcPr>
          <w:p w14:paraId="79FA8B67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CAACTACCTTCCACAGCTACTCAAA-3'</w:t>
            </w:r>
          </w:p>
        </w:tc>
        <w:tc>
          <w:tcPr>
            <w:tcW w:w="1843" w:type="dxa"/>
            <w:vAlign w:val="center"/>
          </w:tcPr>
          <w:p w14:paraId="6F439D41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215775E7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08443BA2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CB05E50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51F0033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205D6FB2" w14:textId="0FF4AD58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120B1E3" w14:textId="0A263291" w:rsidR="00886D06" w:rsidRPr="000A7247" w:rsidRDefault="008A6CF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uide RNA 1 for S100A9 KO mice</w:t>
            </w:r>
          </w:p>
        </w:tc>
        <w:tc>
          <w:tcPr>
            <w:tcW w:w="8080" w:type="dxa"/>
            <w:vAlign w:val="center"/>
          </w:tcPr>
          <w:p w14:paraId="7E551040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Pr="000A724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CTGCGCTCCATCTGAGA</w:t>
            </w:r>
            <w:r w:rsidRPr="00244B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38AABDA5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7E7FC10F" w14:textId="093A3105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B92D0AA" w14:textId="0A9F2F8D" w:rsidR="00886D06" w:rsidRPr="000A7247" w:rsidRDefault="008A6CF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uide RNA 2 for S100A9 KO mice</w:t>
            </w:r>
          </w:p>
        </w:tc>
        <w:tc>
          <w:tcPr>
            <w:tcW w:w="8080" w:type="dxa"/>
            <w:vAlign w:val="center"/>
          </w:tcPr>
          <w:p w14:paraId="0A5BCACD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Pr="000A7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GCTCAGCTGATTGTCC</w:t>
            </w:r>
            <w:r w:rsidRPr="00244B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18774AA3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0DBE0C97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6A5B3ABE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8E971C0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EBDADB7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39AF637" w14:textId="3376FD12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61E4B32" w14:textId="4D496DC9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100A9 KO mice PCR-confirmation </w:t>
            </w:r>
            <w:r w:rsidR="0032309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F1</w:t>
            </w:r>
          </w:p>
        </w:tc>
        <w:tc>
          <w:tcPr>
            <w:tcW w:w="8080" w:type="dxa"/>
            <w:vAlign w:val="center"/>
          </w:tcPr>
          <w:p w14:paraId="5337829F" w14:textId="22C8BFF6" w:rsidR="00886D06" w:rsidRPr="000A7247" w:rsidRDefault="008A6CF6" w:rsidP="00A73A6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Forward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="00886D06" w:rsidRPr="000A7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TATGTGGAGGGAAGCTGTCTC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76D77BAB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5C332925" w14:textId="43B0510C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AE45766" w14:textId="743002A0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100A9 KO mice PCR-confirmation </w:t>
            </w:r>
            <w:r w:rsidR="0032309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1</w:t>
            </w:r>
          </w:p>
        </w:tc>
        <w:tc>
          <w:tcPr>
            <w:tcW w:w="8080" w:type="dxa"/>
            <w:vAlign w:val="center"/>
          </w:tcPr>
          <w:p w14:paraId="64F9BF77" w14:textId="783E9879" w:rsidR="00886D06" w:rsidRPr="000A7247" w:rsidRDefault="008A6CF6" w:rsidP="00A73A6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Reverse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="00886D06" w:rsidRPr="000A7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AAGGAGGCAGAAAGGACAT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5E2211FF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3DF12467" w14:textId="5C195F44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1BE6661" w14:textId="449E941A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S100A9</w:t>
            </w:r>
            <w:r w:rsidR="008A6CF6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KO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mice PCR-confirmation </w:t>
            </w:r>
            <w:r w:rsidR="0032309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2</w:t>
            </w:r>
          </w:p>
        </w:tc>
        <w:tc>
          <w:tcPr>
            <w:tcW w:w="8080" w:type="dxa"/>
            <w:vAlign w:val="center"/>
          </w:tcPr>
          <w:p w14:paraId="706A6D54" w14:textId="328159F6" w:rsidR="00886D06" w:rsidRPr="000A7247" w:rsidRDefault="008A6CF6" w:rsidP="00A73A6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="00886D06" w:rsidRPr="000A7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TCCACAGAACTGTCTCACCATC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5468A8AA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23E42E5C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21538C65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D3DD550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2D10A3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7BCF9B93" w14:textId="4E1B705A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70E6B0B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S100A9 KO mice sequence primer</w:t>
            </w:r>
          </w:p>
        </w:tc>
        <w:tc>
          <w:tcPr>
            <w:tcW w:w="8080" w:type="dxa"/>
            <w:vAlign w:val="center"/>
          </w:tcPr>
          <w:p w14:paraId="2F2D66DB" w14:textId="77777777" w:rsidR="00886D06" w:rsidRPr="000A7247" w:rsidRDefault="00886D06" w:rsidP="00A73A6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</w:t>
            </w:r>
            <w:r w:rsidRPr="000A7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AAGGAGGCAGAAAGGACATG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1843" w:type="dxa"/>
            <w:vAlign w:val="center"/>
          </w:tcPr>
          <w:p w14:paraId="0DB20A6F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23D15683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78F766E2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632DCDE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85018BA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0080D9E5" w14:textId="024700B8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6904332" w14:textId="5AE0991F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pSilencer U6-sh-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S100A8 1</w:t>
            </w:r>
          </w:p>
        </w:tc>
        <w:tc>
          <w:tcPr>
            <w:tcW w:w="8080" w:type="dxa"/>
            <w:vAlign w:val="center"/>
          </w:tcPr>
          <w:p w14:paraId="476ECB7A" w14:textId="688C4703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1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CTCCGTCTTCAAGACATCGTT TCA-3'</w:t>
            </w:r>
          </w:p>
        </w:tc>
        <w:tc>
          <w:tcPr>
            <w:tcW w:w="1843" w:type="dxa"/>
            <w:vAlign w:val="center"/>
          </w:tcPr>
          <w:p w14:paraId="78F355C0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497A5132" w14:textId="2A2DAED3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A33E01C" w14:textId="04CAC1AF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3297BAC" w14:textId="0C7941FC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CTTACGATGTCTTGAAGACGGAGCTTTTTT-3'</w:t>
            </w:r>
          </w:p>
        </w:tc>
        <w:tc>
          <w:tcPr>
            <w:tcW w:w="1843" w:type="dxa"/>
            <w:vAlign w:val="center"/>
          </w:tcPr>
          <w:p w14:paraId="359899D0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6B667570" w14:textId="3A518D24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7489D197" w14:textId="525E4004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63A734E" w14:textId="337F4EE4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ATTAAAAAAGCTCCGTCTTCAAGACATCGTA-3'</w:t>
            </w:r>
          </w:p>
        </w:tc>
        <w:tc>
          <w:tcPr>
            <w:tcW w:w="1843" w:type="dxa"/>
            <w:vAlign w:val="center"/>
          </w:tcPr>
          <w:p w14:paraId="65A069FA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EFC5B5D" w14:textId="560E9C19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54B43E6D" w14:textId="72F8EB0D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1CBB570" w14:textId="0AD39B49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CTTGAAACGATGTCTTGAAGACGGAGCGGCC-3'</w:t>
            </w:r>
          </w:p>
        </w:tc>
        <w:tc>
          <w:tcPr>
            <w:tcW w:w="1843" w:type="dxa"/>
            <w:vAlign w:val="center"/>
          </w:tcPr>
          <w:p w14:paraId="098743BA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2EA262A0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11051EF4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0C813BCE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4DFF40C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3A37F23" w14:textId="253DE57A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5249B1CF" w14:textId="07A66758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Silencer U6-sh-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100A8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0" w:type="dxa"/>
            <w:vAlign w:val="center"/>
          </w:tcPr>
          <w:p w14:paraId="703746C9" w14:textId="502A3FB1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1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ACATCGTTTGAAAGGAAATCTTCA-3'</w:t>
            </w:r>
          </w:p>
        </w:tc>
        <w:tc>
          <w:tcPr>
            <w:tcW w:w="1843" w:type="dxa"/>
            <w:vAlign w:val="center"/>
          </w:tcPr>
          <w:p w14:paraId="529947EB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2EA097D" w14:textId="5D68F0F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2512DC5" w14:textId="15D75B43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F55A00D" w14:textId="0870FD9A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ATTTCCTTTCAAACGATGTCTTTTTT-3'</w:t>
            </w:r>
          </w:p>
        </w:tc>
        <w:tc>
          <w:tcPr>
            <w:tcW w:w="1843" w:type="dxa"/>
            <w:vAlign w:val="center"/>
          </w:tcPr>
          <w:p w14:paraId="1DF11178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67C1451D" w14:textId="4437E4FC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77AC712" w14:textId="01D4C6FA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C33BC07" w14:textId="17ACB3D0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ATTAAAAAAGACATCGTTTGAAAGGAAATCA-3'</w:t>
            </w:r>
          </w:p>
        </w:tc>
        <w:tc>
          <w:tcPr>
            <w:tcW w:w="1843" w:type="dxa"/>
            <w:vAlign w:val="center"/>
          </w:tcPr>
          <w:p w14:paraId="2F5880D3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1E28419" w14:textId="7152D9FE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7C854B03" w14:textId="5AE209AF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09BBE5C" w14:textId="1FCF6B34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CTTGAAGATTTCCTTTCAAACGATGTCGGCC-3'</w:t>
            </w:r>
          </w:p>
        </w:tc>
        <w:tc>
          <w:tcPr>
            <w:tcW w:w="1843" w:type="dxa"/>
            <w:vAlign w:val="center"/>
          </w:tcPr>
          <w:p w14:paraId="1281E016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1C9C3586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175FA9A1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BFB4DB8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2E16995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06347D57" w14:textId="1B7E5462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9F28128" w14:textId="559149DA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Silencer U6-sh-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100A8 </w:t>
            </w:r>
            <w:r w:rsidR="00524D7F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0" w:type="dxa"/>
            <w:vAlign w:val="center"/>
          </w:tcPr>
          <w:p w14:paraId="2751BFB6" w14:textId="0288DCE6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ligo 1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 w:rsidR="00BF52F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GAAATCTTTCGTGACAATGCTTCA-3'</w:t>
            </w:r>
          </w:p>
        </w:tc>
        <w:tc>
          <w:tcPr>
            <w:tcW w:w="1843" w:type="dxa"/>
            <w:vAlign w:val="center"/>
          </w:tcPr>
          <w:p w14:paraId="5877E368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7016B32D" w14:textId="0A5BE24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6B92C61" w14:textId="01C0D230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8E83A70" w14:textId="6F4699D8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 w:rsidR="00BF52F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CTT GCATTGTCACGAAAGATTTCCTTTTTT-3'</w:t>
            </w:r>
          </w:p>
        </w:tc>
        <w:tc>
          <w:tcPr>
            <w:tcW w:w="1843" w:type="dxa"/>
            <w:vAlign w:val="center"/>
          </w:tcPr>
          <w:p w14:paraId="02047AF0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278F9697" w14:textId="00ED050F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1E4B30B" w14:textId="13FA3B4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DB583D7" w14:textId="14D5F5E2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 w:rsidR="00BF52F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ATTAAAAAAGGAAATCTTTCGTGACAATGCA-3'</w:t>
            </w:r>
          </w:p>
        </w:tc>
        <w:tc>
          <w:tcPr>
            <w:tcW w:w="1843" w:type="dxa"/>
            <w:vAlign w:val="center"/>
          </w:tcPr>
          <w:p w14:paraId="1FE7C8F3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4765D6A6" w14:textId="1A14DB1B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4A90DD45" w14:textId="17C24C6A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28585AC" w14:textId="593657DF" w:rsidR="00886D06" w:rsidRPr="000A7247" w:rsidRDefault="00DA2E6E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ligo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:</w:t>
            </w:r>
            <w:r w:rsidR="00BF52F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AGCTTGAAGCATTGTCACGAAAGATTTCCGGCC-3'</w:t>
            </w:r>
          </w:p>
        </w:tc>
        <w:tc>
          <w:tcPr>
            <w:tcW w:w="1843" w:type="dxa"/>
            <w:vAlign w:val="center"/>
          </w:tcPr>
          <w:p w14:paraId="2D26506C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2A35B324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0DDC2F97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531A5CB1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562CBEA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4FD420A" w14:textId="31E80482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28E87CDE" w14:textId="5553D98B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Lef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homologous arm</w:t>
            </w:r>
          </w:p>
        </w:tc>
        <w:tc>
          <w:tcPr>
            <w:tcW w:w="8080" w:type="dxa"/>
            <w:vAlign w:val="center"/>
          </w:tcPr>
          <w:p w14:paraId="7A0B0CF6" w14:textId="565C2F65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: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TTTTTTTT</w:t>
            </w:r>
            <w:r w:rsidR="00886D06" w:rsidRPr="00BF52F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CCATAGATTG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CGGGTTGCTATTCGGCCAA -3'</w:t>
            </w:r>
          </w:p>
        </w:tc>
        <w:tc>
          <w:tcPr>
            <w:tcW w:w="1843" w:type="dxa"/>
            <w:vAlign w:val="center"/>
          </w:tcPr>
          <w:p w14:paraId="2D01B313" w14:textId="0B0CFF9D" w:rsidR="00886D06" w:rsidRPr="000A7247" w:rsidRDefault="00883103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A246E5">
              <w:rPr>
                <w:rFonts w:ascii="Times New Roman" w:hAnsi="Times New Roman"/>
                <w:i/>
                <w:iCs/>
                <w:sz w:val="24"/>
              </w:rPr>
              <w:t>Van</w:t>
            </w:r>
            <w:r>
              <w:rPr>
                <w:rFonts w:ascii="Times New Roman" w:hAnsi="Times New Roman"/>
                <w:sz w:val="24"/>
              </w:rPr>
              <w:t>91I</w:t>
            </w:r>
          </w:p>
        </w:tc>
      </w:tr>
      <w:tr w:rsidR="00886D06" w:rsidRPr="000A7247" w14:paraId="541ED25D" w14:textId="353FB8CE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52DB3919" w14:textId="315D3C3E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F2A4827" w14:textId="2F09C445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 TTTTTTTT</w:t>
            </w:r>
            <w:r w:rsidR="00886D06" w:rsidRPr="00BF52F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CCATCTTTTG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GATGATCGCGTTGTGGACC -3'</w:t>
            </w:r>
          </w:p>
        </w:tc>
        <w:tc>
          <w:tcPr>
            <w:tcW w:w="1843" w:type="dxa"/>
            <w:vAlign w:val="center"/>
          </w:tcPr>
          <w:p w14:paraId="68A1914F" w14:textId="074805DB" w:rsidR="00886D06" w:rsidRPr="000A7247" w:rsidRDefault="00883103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A246E5">
              <w:rPr>
                <w:rFonts w:ascii="Times New Roman" w:hAnsi="Times New Roman"/>
                <w:i/>
                <w:iCs/>
                <w:sz w:val="24"/>
              </w:rPr>
              <w:t>Van</w:t>
            </w:r>
            <w:r>
              <w:rPr>
                <w:rFonts w:ascii="Times New Roman" w:hAnsi="Times New Roman"/>
                <w:sz w:val="24"/>
              </w:rPr>
              <w:t>91I</w:t>
            </w:r>
          </w:p>
        </w:tc>
      </w:tr>
      <w:tr w:rsidR="00711BFD" w:rsidRPr="000A7247" w14:paraId="68D8D5BF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6302999D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5CBF74B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CDB0197" w14:textId="77777777" w:rsidR="00711BFD" w:rsidRDefault="00711BFD" w:rsidP="00A73A67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86D06" w:rsidRPr="000A7247" w14:paraId="0C5718F6" w14:textId="19507D6C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D791D97" w14:textId="755F12C0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igh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homologous arm</w:t>
            </w:r>
          </w:p>
        </w:tc>
        <w:tc>
          <w:tcPr>
            <w:tcW w:w="8080" w:type="dxa"/>
            <w:vAlign w:val="center"/>
          </w:tcPr>
          <w:p w14:paraId="6A710198" w14:textId="24BB4BA8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 TTTTTTTT</w:t>
            </w:r>
            <w:r w:rsidR="00886D06" w:rsidRPr="00BF52F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CCATAGATTG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CGGGTTGCTATTCGGCCAA -3'</w:t>
            </w:r>
          </w:p>
        </w:tc>
        <w:tc>
          <w:tcPr>
            <w:tcW w:w="1843" w:type="dxa"/>
            <w:vAlign w:val="center"/>
          </w:tcPr>
          <w:p w14:paraId="3FE861D0" w14:textId="68FE9898" w:rsidR="00886D06" w:rsidRPr="000A7247" w:rsidRDefault="00883103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A246E5">
              <w:rPr>
                <w:rFonts w:ascii="Times New Roman" w:hAnsi="Times New Roman"/>
                <w:i/>
                <w:iCs/>
                <w:sz w:val="24"/>
              </w:rPr>
              <w:t>Van</w:t>
            </w:r>
            <w:r>
              <w:rPr>
                <w:rFonts w:ascii="Times New Roman" w:hAnsi="Times New Roman"/>
                <w:sz w:val="24"/>
              </w:rPr>
              <w:t>91I</w:t>
            </w:r>
          </w:p>
        </w:tc>
      </w:tr>
      <w:tr w:rsidR="00886D06" w:rsidRPr="000A7247" w14:paraId="44BD62B0" w14:textId="50FD50A3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46548B2" w14:textId="3238FEDD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CA29866" w14:textId="40523589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 TTTTTTTT</w:t>
            </w:r>
            <w:r w:rsidR="00886D06" w:rsidRPr="00BF52F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CCATCTTTTGG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GGATGATCGCGTTGTGGACC -3</w:t>
            </w:r>
          </w:p>
        </w:tc>
        <w:tc>
          <w:tcPr>
            <w:tcW w:w="1843" w:type="dxa"/>
            <w:vAlign w:val="center"/>
          </w:tcPr>
          <w:p w14:paraId="210B6285" w14:textId="4677A756" w:rsidR="00886D06" w:rsidRPr="000A7247" w:rsidRDefault="00883103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A246E5">
              <w:rPr>
                <w:rFonts w:ascii="Times New Roman" w:hAnsi="Times New Roman"/>
                <w:i/>
                <w:iCs/>
                <w:sz w:val="24"/>
              </w:rPr>
              <w:t>Van</w:t>
            </w:r>
            <w:r>
              <w:rPr>
                <w:rFonts w:ascii="Times New Roman" w:hAnsi="Times New Roman"/>
                <w:sz w:val="24"/>
              </w:rPr>
              <w:t>91I</w:t>
            </w:r>
          </w:p>
        </w:tc>
      </w:tr>
      <w:tr w:rsidR="00711BFD" w:rsidRPr="000A7247" w14:paraId="204ADD6A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4B0F2593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F2150F8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C2C0864" w14:textId="77777777" w:rsidR="00711BFD" w:rsidRDefault="00711BFD" w:rsidP="00A73A67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86D06" w:rsidRPr="000A7247" w14:paraId="1AA27F2A" w14:textId="4CCF51F8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307FC76A" w14:textId="1FA8552E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Lef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>
              <w:rPr>
                <w:rFonts w:ascii="Times New Roman" w:eastAsia="黑体" w:hAnsi="Times New Roman" w:cs="Times New Roman"/>
                <w:sz w:val="24"/>
                <w:szCs w:val="24"/>
              </w:rPr>
              <w:t>verification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primer L</w:t>
            </w:r>
            <w:r w:rsidR="00886D06">
              <w:rPr>
                <w:rFonts w:ascii="Times New Roman" w:eastAsia="黑体" w:hAnsi="Times New Roman" w:cs="Times New Roman"/>
                <w:sz w:val="24"/>
                <w:szCs w:val="24"/>
              </w:rPr>
              <w:t>V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8080" w:type="dxa"/>
            <w:vAlign w:val="center"/>
          </w:tcPr>
          <w:p w14:paraId="3112004E" w14:textId="68DA18E1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CCCGAAGCCATCAATAACC-3'</w:t>
            </w:r>
          </w:p>
        </w:tc>
        <w:tc>
          <w:tcPr>
            <w:tcW w:w="1843" w:type="dxa"/>
            <w:vAlign w:val="center"/>
          </w:tcPr>
          <w:p w14:paraId="48888623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719208AB" w14:textId="388ECDE6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6F52507" w14:textId="2CDCA9E1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59A7547" w14:textId="11F96215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TGGACCTCGACGACCCTAG-3'</w:t>
            </w:r>
          </w:p>
        </w:tc>
        <w:tc>
          <w:tcPr>
            <w:tcW w:w="1843" w:type="dxa"/>
            <w:vAlign w:val="center"/>
          </w:tcPr>
          <w:p w14:paraId="597DBA95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37983B63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3EC16D6B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D8F66BC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164EB01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4E6DBFEF" w14:textId="476BD1A7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0A638D33" w14:textId="17D87E5C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ight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886D06">
              <w:rPr>
                <w:rFonts w:ascii="Times New Roman" w:eastAsia="黑体" w:hAnsi="Times New Roman" w:cs="Times New Roman"/>
                <w:sz w:val="24"/>
                <w:szCs w:val="24"/>
              </w:rPr>
              <w:t>verification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primer R</w:t>
            </w:r>
            <w:r w:rsidR="00886D06">
              <w:rPr>
                <w:rFonts w:ascii="Times New Roman" w:eastAsia="黑体" w:hAnsi="Times New Roman" w:cs="Times New Roman"/>
                <w:sz w:val="24"/>
                <w:szCs w:val="24"/>
              </w:rPr>
              <w:t>V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8080" w:type="dxa"/>
            <w:vAlign w:val="center"/>
          </w:tcPr>
          <w:p w14:paraId="282C816B" w14:textId="27347A26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F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TGGATCTCTCCGGCTTCACC-3'</w:t>
            </w:r>
          </w:p>
        </w:tc>
        <w:tc>
          <w:tcPr>
            <w:tcW w:w="1843" w:type="dxa"/>
            <w:vAlign w:val="center"/>
          </w:tcPr>
          <w:p w14:paraId="0E56C03F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30FF1AC4" w14:textId="3119FCCA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63691A66" w14:textId="3CFDBDCC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5226AE72" w14:textId="233ED853" w:rsidR="00886D06" w:rsidRPr="000A7247" w:rsidRDefault="00BF52FA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R</w:t>
            </w:r>
            <w:r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: </w:t>
            </w:r>
            <w:r w:rsidR="00886D06" w:rsidRPr="000A7247">
              <w:rPr>
                <w:rFonts w:ascii="Times New Roman" w:eastAsia="黑体" w:hAnsi="Times New Roman" w:cs="Times New Roman"/>
                <w:sz w:val="24"/>
                <w:szCs w:val="24"/>
              </w:rPr>
              <w:t>5'-GGTAATCAACGGCTCCTGC-3'</w:t>
            </w:r>
          </w:p>
        </w:tc>
        <w:tc>
          <w:tcPr>
            <w:tcW w:w="1843" w:type="dxa"/>
            <w:vAlign w:val="center"/>
          </w:tcPr>
          <w:p w14:paraId="4D03AB4C" w14:textId="77777777" w:rsidR="00886D06" w:rsidRPr="000A7247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711BFD" w:rsidRPr="000A7247" w14:paraId="358C2781" w14:textId="77777777" w:rsidTr="00CE7900">
        <w:trPr>
          <w:cantSplit/>
          <w:trHeight w:hRule="exact" w:val="170"/>
        </w:trPr>
        <w:tc>
          <w:tcPr>
            <w:tcW w:w="4106" w:type="dxa"/>
            <w:vAlign w:val="center"/>
          </w:tcPr>
          <w:p w14:paraId="5235D1C5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5BD5ADD" w14:textId="77777777" w:rsidR="00711BFD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C53CA7D" w14:textId="77777777" w:rsidR="00711BFD" w:rsidRPr="000A7247" w:rsidRDefault="00711BFD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86D06" w:rsidRPr="000A7247" w14:paraId="131AE17C" w14:textId="20CF5B40" w:rsidTr="00CE6AA5">
        <w:trPr>
          <w:cantSplit/>
          <w:trHeight w:hRule="exact" w:val="454"/>
        </w:trPr>
        <w:tc>
          <w:tcPr>
            <w:tcW w:w="4106" w:type="dxa"/>
            <w:vAlign w:val="center"/>
          </w:tcPr>
          <w:p w14:paraId="45B29264" w14:textId="205918DF" w:rsidR="00886D06" w:rsidRPr="00924F0A" w:rsidRDefault="00607661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pAsRed2-N1-S100a8</w:t>
            </w:r>
          </w:p>
        </w:tc>
        <w:tc>
          <w:tcPr>
            <w:tcW w:w="8080" w:type="dxa"/>
            <w:vAlign w:val="center"/>
          </w:tcPr>
          <w:p w14:paraId="380A3CDB" w14:textId="390FB639" w:rsidR="00607661" w:rsidRPr="00924F0A" w:rsidRDefault="00BF52FA" w:rsidP="00607661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Forward: 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5'</w:t>
            </w:r>
            <w:r w:rsidR="007C5BE9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TTA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AAGCTT</w:t>
            </w:r>
            <w:r w:rsidR="00607661" w:rsidRPr="00924F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CATGCCGTCTGAACTGGAGAAGGCCT</w:t>
            </w:r>
            <w:r w:rsidR="007C5BE9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3’</w:t>
            </w:r>
          </w:p>
          <w:p w14:paraId="6EA6E137" w14:textId="7BCD615E" w:rsidR="00886D06" w:rsidRPr="00924F0A" w:rsidRDefault="00886D06" w:rsidP="00A73A6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DEC7B85" w14:textId="5DCFEE4F" w:rsidR="00886D06" w:rsidRPr="00924F0A" w:rsidRDefault="004D1590" w:rsidP="00A73A67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24F0A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924F0A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in</w:t>
            </w:r>
            <w:r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dIII</w:t>
            </w:r>
          </w:p>
        </w:tc>
      </w:tr>
      <w:tr w:rsidR="00886D06" w:rsidRPr="000A7247" w14:paraId="1A6E65F9" w14:textId="044B6BEC" w:rsidTr="00CE6AA5">
        <w:trPr>
          <w:cantSplit/>
          <w:trHeight w:hRule="exact" w:val="454"/>
        </w:trPr>
        <w:tc>
          <w:tcPr>
            <w:tcW w:w="4106" w:type="dxa"/>
            <w:tcBorders>
              <w:bottom w:val="single" w:sz="24" w:space="0" w:color="auto"/>
            </w:tcBorders>
            <w:vAlign w:val="center"/>
          </w:tcPr>
          <w:p w14:paraId="0949181C" w14:textId="69CD83BF" w:rsidR="00886D06" w:rsidRPr="00924F0A" w:rsidRDefault="00886D06" w:rsidP="00A73A67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24" w:space="0" w:color="auto"/>
            </w:tcBorders>
            <w:vAlign w:val="center"/>
          </w:tcPr>
          <w:p w14:paraId="4CA20506" w14:textId="4B05D02A" w:rsidR="00607661" w:rsidRPr="00924F0A" w:rsidRDefault="00BF52FA" w:rsidP="00607661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Reverse: 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5'</w:t>
            </w:r>
            <w:r w:rsidR="007C5BE9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TTA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  <w:u w:val="single"/>
              </w:rPr>
              <w:t>GGATCC</w:t>
            </w:r>
            <w:r w:rsidR="00607661" w:rsidRPr="00924F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CTACTCCTTGTGGCTGTCTTTGTG</w:t>
            </w:r>
            <w:r w:rsidR="007C5BE9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607661"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3’</w:t>
            </w:r>
          </w:p>
          <w:p w14:paraId="542E9747" w14:textId="7EA78853" w:rsidR="00886D06" w:rsidRPr="00924F0A" w:rsidRDefault="00886D06" w:rsidP="00A73A67">
            <w:pPr>
              <w:widowControl/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5C77DE9A" w14:textId="5AC7C777" w:rsidR="00886D06" w:rsidRPr="00924F0A" w:rsidRDefault="004D1590" w:rsidP="00A73A67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24F0A"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924F0A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am</w:t>
            </w:r>
            <w:r w:rsidRPr="00924F0A">
              <w:rPr>
                <w:rFonts w:ascii="Times New Roman" w:eastAsia="黑体" w:hAnsi="Times New Roman" w:cs="Times New Roman"/>
                <w:sz w:val="24"/>
                <w:szCs w:val="24"/>
              </w:rPr>
              <w:t>HI</w:t>
            </w:r>
          </w:p>
        </w:tc>
      </w:tr>
    </w:tbl>
    <w:p w14:paraId="0A808D2C" w14:textId="74EEBDF0" w:rsidR="00674006" w:rsidRDefault="00674006"/>
    <w:sectPr w:rsidR="00674006" w:rsidSect="00554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1B24C" w14:textId="77777777" w:rsidR="00767B97" w:rsidRDefault="00767B97" w:rsidP="005548FF">
      <w:r>
        <w:separator/>
      </w:r>
    </w:p>
  </w:endnote>
  <w:endnote w:type="continuationSeparator" w:id="0">
    <w:p w14:paraId="08EEE9DB" w14:textId="77777777" w:rsidR="00767B97" w:rsidRDefault="00767B97" w:rsidP="00554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AB28C" w14:textId="77777777" w:rsidR="00767B97" w:rsidRDefault="00767B97" w:rsidP="005548FF">
      <w:r>
        <w:separator/>
      </w:r>
    </w:p>
  </w:footnote>
  <w:footnote w:type="continuationSeparator" w:id="0">
    <w:p w14:paraId="6807D034" w14:textId="77777777" w:rsidR="00767B97" w:rsidRDefault="00767B97" w:rsidP="00554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B83"/>
    <w:rsid w:val="000A25E3"/>
    <w:rsid w:val="000C0272"/>
    <w:rsid w:val="001504B1"/>
    <w:rsid w:val="0017430F"/>
    <w:rsid w:val="00244BCB"/>
    <w:rsid w:val="00285F19"/>
    <w:rsid w:val="00297720"/>
    <w:rsid w:val="002F73D3"/>
    <w:rsid w:val="00323091"/>
    <w:rsid w:val="0036040D"/>
    <w:rsid w:val="003745A1"/>
    <w:rsid w:val="00390418"/>
    <w:rsid w:val="004241E9"/>
    <w:rsid w:val="004814AD"/>
    <w:rsid w:val="004A077A"/>
    <w:rsid w:val="004D1590"/>
    <w:rsid w:val="00520933"/>
    <w:rsid w:val="00524D7F"/>
    <w:rsid w:val="005548FF"/>
    <w:rsid w:val="005B767A"/>
    <w:rsid w:val="005E357F"/>
    <w:rsid w:val="00607661"/>
    <w:rsid w:val="0065683D"/>
    <w:rsid w:val="00674006"/>
    <w:rsid w:val="0068056F"/>
    <w:rsid w:val="00711BFD"/>
    <w:rsid w:val="00763F65"/>
    <w:rsid w:val="00767B97"/>
    <w:rsid w:val="007B2323"/>
    <w:rsid w:val="007B6C19"/>
    <w:rsid w:val="007C5BE9"/>
    <w:rsid w:val="00812CEA"/>
    <w:rsid w:val="00853080"/>
    <w:rsid w:val="00883103"/>
    <w:rsid w:val="00886D06"/>
    <w:rsid w:val="008A6CF6"/>
    <w:rsid w:val="008C12AF"/>
    <w:rsid w:val="00924F0A"/>
    <w:rsid w:val="00943CB2"/>
    <w:rsid w:val="00995C2B"/>
    <w:rsid w:val="00A246E5"/>
    <w:rsid w:val="00A30A63"/>
    <w:rsid w:val="00A73A67"/>
    <w:rsid w:val="00B42B83"/>
    <w:rsid w:val="00B82EDF"/>
    <w:rsid w:val="00BF005D"/>
    <w:rsid w:val="00BF52FA"/>
    <w:rsid w:val="00C7433F"/>
    <w:rsid w:val="00C825F8"/>
    <w:rsid w:val="00CE6AA5"/>
    <w:rsid w:val="00CE7900"/>
    <w:rsid w:val="00CF570C"/>
    <w:rsid w:val="00D473C8"/>
    <w:rsid w:val="00D76CDF"/>
    <w:rsid w:val="00DA2E6E"/>
    <w:rsid w:val="00DC5AEE"/>
    <w:rsid w:val="00E039B3"/>
    <w:rsid w:val="00E26983"/>
    <w:rsid w:val="00E44868"/>
    <w:rsid w:val="00EB37E8"/>
    <w:rsid w:val="00EB3BFC"/>
    <w:rsid w:val="00F133E5"/>
    <w:rsid w:val="00F737AB"/>
    <w:rsid w:val="00FB5479"/>
    <w:rsid w:val="00FF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4F9F3"/>
  <w15:chartTrackingRefBased/>
  <w15:docId w15:val="{C18C841C-BC30-4BE4-857B-0900CDB5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8F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14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14AD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607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8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4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753@163.com</dc:creator>
  <cp:keywords/>
  <dc:description/>
  <cp:lastModifiedBy>php753@163.com</cp:lastModifiedBy>
  <cp:revision>45</cp:revision>
  <dcterms:created xsi:type="dcterms:W3CDTF">2019-12-02T03:56:00Z</dcterms:created>
  <dcterms:modified xsi:type="dcterms:W3CDTF">2020-04-27T14:32:00Z</dcterms:modified>
</cp:coreProperties>
</file>